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60F" w:rsidRPr="00CC769A" w:rsidRDefault="00C9460F" w:rsidP="00AF7EC6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  <w:proofErr w:type="gramStart"/>
      <w:r w:rsidRPr="00CC769A">
        <w:rPr>
          <w:rFonts w:eastAsia="Times New Roman" w:cs="Times New Roman"/>
          <w:i/>
          <w:color w:val="000000"/>
          <w:lang w:eastAsia="en-GB"/>
        </w:rPr>
        <w:t>Supplementary Table 1.</w:t>
      </w:r>
      <w:proofErr w:type="gramEnd"/>
      <w:r w:rsidRPr="00CC769A">
        <w:rPr>
          <w:rFonts w:eastAsia="Times New Roman" w:cs="Times New Roman"/>
          <w:i/>
          <w:color w:val="000000"/>
          <w:lang w:eastAsia="en-GB"/>
        </w:rPr>
        <w:t xml:space="preserve"> </w:t>
      </w:r>
      <w:r w:rsidRPr="00CC769A">
        <w:rPr>
          <w:rFonts w:eastAsia="Times New Roman"/>
          <w:i/>
          <w:szCs w:val="24"/>
        </w:rPr>
        <w:t>RT</w:t>
      </w:r>
      <w:r>
        <w:rPr>
          <w:rFonts w:eastAsia="Times New Roman"/>
          <w:i/>
          <w:szCs w:val="24"/>
        </w:rPr>
        <w:t xml:space="preserve"> correlations</w:t>
      </w:r>
      <w:r w:rsidRPr="00CC769A">
        <w:rPr>
          <w:rFonts w:eastAsia="Times New Roman"/>
          <w:i/>
          <w:szCs w:val="24"/>
        </w:rPr>
        <w:t xml:space="preserve"> in Model </w:t>
      </w:r>
      <w:r>
        <w:rPr>
          <w:rFonts w:eastAsia="Times New Roman"/>
          <w:i/>
          <w:szCs w:val="24"/>
        </w:rPr>
        <w:t>3</w:t>
      </w:r>
      <w:r w:rsidRPr="00CC769A">
        <w:rPr>
          <w:rFonts w:eastAsia="Times New Roman"/>
          <w:i/>
          <w:szCs w:val="24"/>
        </w:rPr>
        <w:t xml:space="preserve">. </w:t>
      </w:r>
      <w:proofErr w:type="gramStart"/>
      <w:r w:rsidRPr="00CC769A">
        <w:rPr>
          <w:i/>
          <w:szCs w:val="24"/>
        </w:rPr>
        <w:t>p</w:t>
      </w:r>
      <w:proofErr w:type="gramEnd"/>
      <w:r w:rsidRPr="00CC769A">
        <w:rPr>
          <w:i/>
          <w:szCs w:val="24"/>
        </w:rPr>
        <w:t xml:space="preserve"> &lt; .001 whole brain voxel-wise uncorrected, and p &lt; .05 cluster-level FWE corrected.</w:t>
      </w:r>
      <w:r w:rsidRPr="00CC769A">
        <w:rPr>
          <w:rFonts w:eastAsia="Times New Roman"/>
          <w:i/>
          <w:szCs w:val="24"/>
        </w:rPr>
        <w:t xml:space="preserve"> All peaks &gt; 12mm apart </w:t>
      </w:r>
      <w:r>
        <w:rPr>
          <w:rFonts w:eastAsia="Times New Roman"/>
          <w:i/>
          <w:szCs w:val="24"/>
        </w:rPr>
        <w:t xml:space="preserve">are </w:t>
      </w:r>
      <w:bookmarkStart w:id="0" w:name="_GoBack"/>
      <w:bookmarkEnd w:id="0"/>
      <w:r w:rsidRPr="00CC769A">
        <w:rPr>
          <w:rFonts w:eastAsia="Times New Roman"/>
          <w:i/>
          <w:szCs w:val="24"/>
        </w:rPr>
        <w:t>reported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771"/>
        <w:gridCol w:w="1302"/>
        <w:gridCol w:w="507"/>
        <w:gridCol w:w="507"/>
        <w:gridCol w:w="507"/>
        <w:gridCol w:w="965"/>
        <w:gridCol w:w="607"/>
        <w:gridCol w:w="766"/>
        <w:gridCol w:w="222"/>
      </w:tblGrid>
      <w:tr w:rsidR="00C9460F" w:rsidRPr="00CC769A" w:rsidTr="00AF7EC6">
        <w:trPr>
          <w:trHeight w:val="315"/>
        </w:trPr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Hemisphe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N voxe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Positive RT correl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supplementary motor 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bilate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4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mid-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mid-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supplementary motor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an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an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precentral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superior t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inferior frontal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>(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oper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inferior frontal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>(tr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inferior frontal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>(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oper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superior t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inferior frontal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>(tr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postcentral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middle temporal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postcentral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inferior frontal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>(tr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inferior frontal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>(tr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postcentral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superior t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precentral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superior t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superior t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superior t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middle temporal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superior temporal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superior t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precentral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postcentral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inferior frontal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>(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oper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inferior frontal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>(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oper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precentral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precentral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rolandic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 opercu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40094E" w:rsidRDefault="00C9460F">
      <w:r>
        <w:lastRenderedPageBreak/>
        <w:t>Supplementary Table 1 continued.</w:t>
      </w:r>
    </w:p>
    <w:tbl>
      <w:tblPr>
        <w:tblpPr w:leftFromText="180" w:rightFromText="180" w:horzAnchor="margin" w:tblpY="585"/>
        <w:tblW w:w="0" w:type="auto"/>
        <w:tblLook w:val="04A0" w:firstRow="1" w:lastRow="0" w:firstColumn="1" w:lastColumn="0" w:noHBand="0" w:noVBand="1"/>
      </w:tblPr>
      <w:tblGrid>
        <w:gridCol w:w="2806"/>
        <w:gridCol w:w="1302"/>
        <w:gridCol w:w="507"/>
        <w:gridCol w:w="507"/>
        <w:gridCol w:w="507"/>
        <w:gridCol w:w="663"/>
        <w:gridCol w:w="965"/>
        <w:gridCol w:w="766"/>
        <w:gridCol w:w="766"/>
        <w:gridCol w:w="222"/>
      </w:tblGrid>
      <w:tr w:rsidR="00C9460F" w:rsidRPr="00CC769A" w:rsidTr="00AF7EC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Hemisphe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Y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N voxe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superior parietal cort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6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7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inferior parie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superior occipi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inferior parie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inferior parie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supramarginal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inferior temporal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&lt; .01</w:t>
            </w: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inferior occipi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&lt; .001</w:t>
            </w: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fusiform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inferior temporal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inferior parie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&lt; .001</w:t>
            </w: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superior occipi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inferior parie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superior parie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supramarginal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inferior parietal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5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Negative RT Correl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medial superior frontal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bilate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9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precun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precun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pos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calcarine</w:t>
            </w:r>
            <w:proofErr w:type="spellEnd"/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angular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&lt; 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angular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medial orbitofron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medial superior frontal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medial orbitofron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medial orbitofron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middle frontal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&lt; 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middle frontal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middle frontal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superior frontal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angular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9460F" w:rsidRPr="00CC769A" w:rsidTr="00AF7EC6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 xml:space="preserve">angular </w:t>
            </w:r>
            <w:proofErr w:type="spellStart"/>
            <w:r w:rsidRPr="00CC769A">
              <w:rPr>
                <w:rFonts w:eastAsia="Times New Roman" w:cs="Times New Roman"/>
                <w:color w:val="000000"/>
                <w:lang w:eastAsia="en-GB"/>
              </w:rPr>
              <w:t>gy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-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C769A">
              <w:rPr>
                <w:rFonts w:eastAsia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60F" w:rsidRPr="00CC769A" w:rsidRDefault="00C9460F" w:rsidP="00AF7EC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C9460F" w:rsidRDefault="00C9460F"/>
    <w:sectPr w:rsidR="00C94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60F"/>
    <w:rsid w:val="0040094E"/>
    <w:rsid w:val="00C94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6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6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lor, Joanne</dc:creator>
  <cp:lastModifiedBy>Taylor, Joanne</cp:lastModifiedBy>
  <cp:revision>1</cp:revision>
  <dcterms:created xsi:type="dcterms:W3CDTF">2014-04-25T15:31:00Z</dcterms:created>
  <dcterms:modified xsi:type="dcterms:W3CDTF">2014-04-25T15:32:00Z</dcterms:modified>
</cp:coreProperties>
</file>